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Strains and plasmids used in this work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07770</wp:posOffset>
                </wp:positionV>
                <wp:extent cx="5274310" cy="1891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1891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7"/>
                              <w:gridCol w:w="4902"/>
                              <w:gridCol w:w="1167"/>
                            </w:tblGrid>
                            <w:tr>
                              <w:trPr/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  <w:t xml:space="preserve">Strains /plasmids </w:t>
                                  </w:r>
                                </w:p>
                              </w:tc>
                              <w:tc>
                                <w:tcPr>
                                  <w:tcW w:w="49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  <w:t>Strain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 xml:space="preserve"> Bl21 (DE3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 xml:space="preserve"> JM1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 xml:space="preserve">Pseudomonas puti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KT244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5"/>
                                    </w:rPr>
                                    <w:t>Plasmid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pET28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pET28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pET28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fd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pET28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5"/>
                                    </w:rPr>
                                    <w:t>sty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  <w:vertAlign w:val="subscript"/>
                                    </w:rPr>
                                    <w:t>D305X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NewRomanPSMT;Times New Roman" w:ascii="TimesNewRomanPSMT;Times New Roman" w:hAnsi="TimesNewRomanPSMT;Times New Roman"/>
                                      <w:color w:val="231F20"/>
                                      <w:sz w:val="18"/>
                                      <w:szCs w:val="18"/>
                                    </w:rPr>
                                    <w:t>pJB8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bookmarkStart w:id="0" w:name="OLE_LINK55"/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pETDuet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1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NewRomanPSMT;Times New Roman" w:ascii="TimesNewRomanPSMT;Times New Roman" w:hAnsi="TimesNewRomanPSMT;Times New Roman"/>
                                      <w:color w:val="231F20"/>
                                      <w:sz w:val="18"/>
                                      <w:szCs w:val="18"/>
                                    </w:rPr>
                                    <w:t>pJB8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  <w:vertAlign w:val="subscript"/>
                                    </w:rPr>
                                    <w:t>D305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fd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NewRomanPSMT;Times New Roman" w:ascii="TimesNewRomanPSMT;Times New Roman" w:hAnsi="TimesNewRomanPSMT;Times New Roman"/>
                                      <w:color w:val="231F20"/>
                                      <w:sz w:val="18"/>
                                      <w:szCs w:val="18"/>
                                    </w:rPr>
                                    <w:t>pJB8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  <w:vertAlign w:val="subscript"/>
                                    </w:rPr>
                                    <w:t>D305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fdh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NewRomanPSMT;Times New Roman" w:ascii="TimesNewRomanPSMT;Times New Roman" w:hAnsi="TimesNewRomanPSMT;Times New Roman"/>
                                      <w:color w:val="231F20"/>
                                      <w:sz w:val="18"/>
                                      <w:szCs w:val="18"/>
                                    </w:rPr>
                                    <w:t>pJB8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sty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  <w:vertAlign w:val="subscript"/>
                                    </w:rPr>
                                    <w:t>D305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6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>fdh</w:t>
                                  </w:r>
                                </w:p>
                              </w:tc>
                              <w:tc>
                                <w:tcPr>
                                  <w:tcW w:w="49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4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Host for gene expressin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Host for gene clonin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Host for gene expressing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 xml:space="preserve">, expression SMOA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 xml:space="preserve">, expression SMOB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 xml:space="preserve">, expression FDH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 xml:space="preserve">, expression SMOA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, expression SMO 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 xml:space="preserve">Pseudomonas puti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T244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A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 xml:space="preserve">, expression SMO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>E. coli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, expression SMO 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 xml:space="preserve">Pseudomonas puti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T244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, expression SMO 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 xml:space="preserve">Pseudomonas puti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T244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, expression SMO 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6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5"/>
                                    </w:rPr>
                                    <w:t xml:space="preserve">Pseudomonas puti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KT244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6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Laborator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Laborator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Laborator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5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148.95pt;mso-wrap-distance-left:0pt;mso-wrap-distance-right:9pt;mso-wrap-distance-top:0pt;mso-wrap-distance-bottom:0pt;margin-top:95.1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7"/>
                        <w:gridCol w:w="4902"/>
                        <w:gridCol w:w="1167"/>
                      </w:tblGrid>
                      <w:tr>
                        <w:trPr/>
                        <w:tc>
                          <w:tcPr>
                            <w:tcW w:w="223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5"/>
                              </w:rPr>
                              <w:t xml:space="preserve">Strains /plasmids </w:t>
                            </w:r>
                          </w:p>
                        </w:tc>
                        <w:tc>
                          <w:tcPr>
                            <w:tcW w:w="49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5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5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5"/>
                              </w:rPr>
                              <w:t>Strains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 xml:space="preserve"> Bl21 (DE3)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 xml:space="preserve"> JM10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 xml:space="preserve">Pseudomonas putida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KT2440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5"/>
                              </w:rPr>
                              <w:t>Plasmids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pET28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pET28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pET28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fdh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pET28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5"/>
                              </w:rPr>
                              <w:t>sty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  <w:vertAlign w:val="subscript"/>
                              </w:rPr>
                              <w:t>D305X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NewRomanPSMT;Times New Roman" w:ascii="TimesNewRomanPSMT;Times New Roman" w:hAnsi="TimesNewRomanPSMT;Times New Roman"/>
                                <w:color w:val="231F20"/>
                                <w:sz w:val="18"/>
                                <w:szCs w:val="18"/>
                              </w:rPr>
                              <w:t>pJB86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B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bookmarkStart w:id="1" w:name="OLE_LINK55"/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pETDuet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1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B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NewRomanPSMT;Times New Roman" w:ascii="TimesNewRomanPSMT;Times New Roman" w:hAnsi="TimesNewRomanPSMT;Times New Roman"/>
                                <w:color w:val="231F20"/>
                                <w:sz w:val="18"/>
                                <w:szCs w:val="18"/>
                              </w:rPr>
                              <w:t>pJB86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b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  <w:vertAlign w:val="subscript"/>
                              </w:rPr>
                              <w:t>D305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fdh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NewRomanPSMT;Times New Roman" w:ascii="TimesNewRomanPSMT;Times New Roman" w:hAnsi="TimesNewRomanPSMT;Times New Roman"/>
                                <w:color w:val="231F20"/>
                                <w:sz w:val="18"/>
                                <w:szCs w:val="18"/>
                              </w:rPr>
                              <w:t>pJB86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b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  <w:vertAlign w:val="subscript"/>
                              </w:rPr>
                              <w:t>D305V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fdh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NewRomanPSMT;Times New Roman" w:ascii="TimesNewRomanPSMT;Times New Roman" w:hAnsi="TimesNewRomanPSMT;Times New Roman"/>
                                <w:color w:val="231F20"/>
                                <w:sz w:val="18"/>
                                <w:szCs w:val="18"/>
                              </w:rPr>
                              <w:t>pJB86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styab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  <w:vertAlign w:val="subscript"/>
                              </w:rPr>
                              <w:t>D305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6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  <w:t>fdh</w:t>
                            </w:r>
                          </w:p>
                        </w:tc>
                        <w:tc>
                          <w:tcPr>
                            <w:tcW w:w="49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24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6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Host for gene expressin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Host for gene clonin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Host for gene expressing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 xml:space="preserve">, expression SMOA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 xml:space="preserve">, expression SMOB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 xml:space="preserve">, expression FDH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 xml:space="preserve">, expression SMOA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, expression SMO 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6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 xml:space="preserve">Pseudomonas putid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T2440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Am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 xml:space="preserve">, expression SMO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>E. coli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, expression SMO 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6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 xml:space="preserve">Pseudomonas putid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T2440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, expression SMO 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6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 xml:space="preserve">Pseudomonas putid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T2440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, expression SMO 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6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5"/>
                              </w:rPr>
                              <w:t xml:space="preserve">Pseudomonas putid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KT244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Laborator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Laborator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Laborator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  <w:sz w:val="16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5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8:00Z</dcterms:modified>
  <cp:revision>38</cp:revision>
  <dc:subject/>
  <dc:title/>
</cp:coreProperties>
</file>